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26687" w14:textId="180A185D" w:rsidR="002364B7" w:rsidRPr="0002562F" w:rsidRDefault="002364B7" w:rsidP="002364B7">
      <w:pPr>
        <w:rPr>
          <w:b/>
          <w:bCs/>
        </w:rPr>
      </w:pPr>
      <w:r>
        <w:rPr>
          <w:b/>
          <w:bCs/>
        </w:rPr>
        <w:t xml:space="preserve">S3 </w:t>
      </w:r>
      <w:r w:rsidR="00481070">
        <w:rPr>
          <w:b/>
          <w:bCs/>
        </w:rPr>
        <w:t>File</w:t>
      </w:r>
      <w:r>
        <w:rPr>
          <w:b/>
          <w:bCs/>
        </w:rPr>
        <w:t xml:space="preserve"> </w:t>
      </w:r>
      <w:r w:rsidRPr="0002562F">
        <w:rPr>
          <w:b/>
          <w:bCs/>
        </w:rPr>
        <w:t>- Original categories (from MELS questionnaire) and new categories created for 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64B7" w14:paraId="14680224" w14:textId="77777777" w:rsidTr="00AF6C2F">
        <w:tc>
          <w:tcPr>
            <w:tcW w:w="4508" w:type="dxa"/>
          </w:tcPr>
          <w:p w14:paraId="3A442DF9" w14:textId="77777777" w:rsidR="002364B7" w:rsidRDefault="002364B7" w:rsidP="00AF6C2F">
            <w:r>
              <w:t xml:space="preserve">Original categories </w:t>
            </w:r>
          </w:p>
        </w:tc>
        <w:tc>
          <w:tcPr>
            <w:tcW w:w="4508" w:type="dxa"/>
          </w:tcPr>
          <w:p w14:paraId="64A476A2" w14:textId="77777777" w:rsidR="002364B7" w:rsidRDefault="002364B7" w:rsidP="00AF6C2F">
            <w:r>
              <w:t xml:space="preserve">New categories </w:t>
            </w:r>
          </w:p>
        </w:tc>
      </w:tr>
      <w:tr w:rsidR="002364B7" w14:paraId="6669750F" w14:textId="77777777" w:rsidTr="00AF6C2F">
        <w:tc>
          <w:tcPr>
            <w:tcW w:w="4508" w:type="dxa"/>
          </w:tcPr>
          <w:p w14:paraId="7526D805" w14:textId="77777777" w:rsidR="002364B7" w:rsidRPr="00160C05" w:rsidRDefault="002364B7" w:rsidP="00AF6C2F">
            <w:pPr>
              <w:rPr>
                <w:rFonts w:ascii="Open Sans" w:hAnsi="Open Sans" w:cs="Open Sans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160C05">
              <w:rPr>
                <w:b/>
                <w:bCs/>
                <w:i/>
                <w:iCs/>
              </w:rPr>
              <w:t xml:space="preserve">Ethnicity </w:t>
            </w:r>
          </w:p>
          <w:p w14:paraId="6E3A39D1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White - Irish </w:t>
            </w:r>
          </w:p>
          <w:p w14:paraId="4AC8E676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White - Gypsy or Irish Traveller </w:t>
            </w:r>
          </w:p>
          <w:p w14:paraId="183E0720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White - European </w:t>
            </w:r>
          </w:p>
          <w:p w14:paraId="1EA40A54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ny other White background please describe </w:t>
            </w:r>
          </w:p>
          <w:p w14:paraId="162CF8BB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sian/Asian British - Indian</w:t>
            </w:r>
          </w:p>
          <w:p w14:paraId="564EEAF5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sian/Asian British - Pakistani </w:t>
            </w:r>
          </w:p>
          <w:p w14:paraId="2C98AEB8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sian/Asian British - Bangladeshi </w:t>
            </w:r>
          </w:p>
          <w:p w14:paraId="78738A07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sian/Asian British - Chinese </w:t>
            </w:r>
          </w:p>
          <w:p w14:paraId="03832FCC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ny other Asian/Asian British, (please describe) </w:t>
            </w:r>
          </w:p>
          <w:p w14:paraId="5ACD6552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Black/Black British - African </w:t>
            </w:r>
          </w:p>
          <w:p w14:paraId="14B4EE2E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Black/Black British - Caribbean </w:t>
            </w:r>
          </w:p>
          <w:p w14:paraId="7C222A0F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ny other Black/African/Caribbean background, (please describe) </w:t>
            </w:r>
          </w:p>
          <w:p w14:paraId="45B46900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Mixed - Asian and White </w:t>
            </w:r>
          </w:p>
          <w:p w14:paraId="352D000A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Mixed - Black African and White </w:t>
            </w:r>
          </w:p>
          <w:p w14:paraId="1A674DB6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Mixed - Black Caribbean and White </w:t>
            </w:r>
          </w:p>
          <w:p w14:paraId="081CFCF0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Other Mixed background, (please describe) </w:t>
            </w:r>
          </w:p>
          <w:p w14:paraId="5B20310B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rab </w:t>
            </w:r>
          </w:p>
          <w:p w14:paraId="7D065320" w14:textId="77777777" w:rsidR="002364B7" w:rsidRPr="006954C3" w:rsidRDefault="002364B7" w:rsidP="00AF6C2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954C3">
              <w:rPr>
                <w:rFonts w:cstheme="minorHAnsi"/>
                <w:sz w:val="20"/>
                <w:szCs w:val="20"/>
                <w:shd w:val="clear" w:color="auto" w:fill="FFFFFF"/>
              </w:rPr>
              <w:t>Any other background</w:t>
            </w:r>
          </w:p>
          <w:p w14:paraId="76AFF48C" w14:textId="77777777" w:rsidR="002364B7" w:rsidRDefault="002364B7" w:rsidP="00AF6C2F"/>
        </w:tc>
        <w:tc>
          <w:tcPr>
            <w:tcW w:w="4508" w:type="dxa"/>
          </w:tcPr>
          <w:p w14:paraId="57459DDD" w14:textId="77777777" w:rsidR="002364B7" w:rsidRPr="00160C05" w:rsidRDefault="002364B7" w:rsidP="00AF6C2F">
            <w:pPr>
              <w:rPr>
                <w:b/>
                <w:bCs/>
                <w:i/>
                <w:iCs/>
              </w:rPr>
            </w:pPr>
            <w:r w:rsidRPr="00160C05">
              <w:rPr>
                <w:b/>
                <w:bCs/>
                <w:i/>
                <w:iCs/>
              </w:rPr>
              <w:t xml:space="preserve">Ethnicity </w:t>
            </w:r>
          </w:p>
          <w:p w14:paraId="24C5FCA1" w14:textId="77777777" w:rsidR="002364B7" w:rsidRPr="006954C3" w:rsidRDefault="002364B7" w:rsidP="00AF6C2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White</w:t>
            </w:r>
          </w:p>
          <w:p w14:paraId="5A79820E" w14:textId="77777777" w:rsidR="002364B7" w:rsidRPr="006954C3" w:rsidRDefault="002364B7" w:rsidP="00AF6C2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 xml:space="preserve">South Asian </w:t>
            </w:r>
          </w:p>
          <w:p w14:paraId="027F3D90" w14:textId="77777777" w:rsidR="002364B7" w:rsidRDefault="002364B7" w:rsidP="00AF6C2F">
            <w:pPr>
              <w:pStyle w:val="ListParagraph"/>
              <w:numPr>
                <w:ilvl w:val="0"/>
                <w:numId w:val="1"/>
              </w:numPr>
            </w:pPr>
            <w:r w:rsidRPr="006954C3">
              <w:rPr>
                <w:sz w:val="20"/>
                <w:szCs w:val="20"/>
              </w:rPr>
              <w:t xml:space="preserve">Other </w:t>
            </w:r>
          </w:p>
        </w:tc>
      </w:tr>
      <w:tr w:rsidR="002364B7" w14:paraId="18683479" w14:textId="77777777" w:rsidTr="00AF6C2F">
        <w:tc>
          <w:tcPr>
            <w:tcW w:w="4508" w:type="dxa"/>
          </w:tcPr>
          <w:p w14:paraId="76BC9FAF" w14:textId="77777777" w:rsidR="002364B7" w:rsidRPr="00160C05" w:rsidRDefault="002364B7" w:rsidP="00AF6C2F">
            <w:pPr>
              <w:rPr>
                <w:b/>
                <w:bCs/>
                <w:i/>
                <w:iCs/>
              </w:rPr>
            </w:pPr>
            <w:r w:rsidRPr="00160C05">
              <w:rPr>
                <w:b/>
                <w:bCs/>
                <w:i/>
                <w:iCs/>
              </w:rPr>
              <w:t xml:space="preserve">Education </w:t>
            </w:r>
          </w:p>
          <w:p w14:paraId="3D46E83F" w14:textId="77777777" w:rsidR="002364B7" w:rsidRPr="00160C05" w:rsidRDefault="002364B7" w:rsidP="00AF6C2F">
            <w:pPr>
              <w:pStyle w:val="ListParagraph"/>
              <w:numPr>
                <w:ilvl w:val="0"/>
                <w:numId w:val="3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>None</w:t>
            </w:r>
          </w:p>
          <w:p w14:paraId="64489379" w14:textId="77777777" w:rsidR="002364B7" w:rsidRPr="00160C05" w:rsidRDefault="002364B7" w:rsidP="00AF6C2F">
            <w:pPr>
              <w:pStyle w:val="ListParagraph"/>
              <w:numPr>
                <w:ilvl w:val="0"/>
                <w:numId w:val="3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>GCSE or equivalent</w:t>
            </w:r>
          </w:p>
          <w:p w14:paraId="4F4E79F3" w14:textId="77777777" w:rsidR="002364B7" w:rsidRPr="00160C05" w:rsidRDefault="002364B7" w:rsidP="00AF6C2F">
            <w:pPr>
              <w:pStyle w:val="ListParagraph"/>
              <w:numPr>
                <w:ilvl w:val="0"/>
                <w:numId w:val="3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 xml:space="preserve">A </w:t>
            </w:r>
            <w:proofErr w:type="gramStart"/>
            <w:r w:rsidRPr="00160C05">
              <w:rPr>
                <w:rFonts w:eastAsia="Calibri"/>
                <w:sz w:val="20"/>
                <w:szCs w:val="20"/>
              </w:rPr>
              <w:t>levels</w:t>
            </w:r>
            <w:proofErr w:type="gramEnd"/>
            <w:r w:rsidRPr="00160C05">
              <w:rPr>
                <w:rFonts w:eastAsia="Calibri"/>
                <w:sz w:val="20"/>
                <w:szCs w:val="20"/>
              </w:rPr>
              <w:t xml:space="preserve"> or equivalent</w:t>
            </w:r>
          </w:p>
          <w:p w14:paraId="10A935D3" w14:textId="77777777" w:rsidR="002364B7" w:rsidRPr="00160C05" w:rsidRDefault="002364B7" w:rsidP="00AF6C2F">
            <w:pPr>
              <w:pStyle w:val="ListParagraph"/>
              <w:numPr>
                <w:ilvl w:val="0"/>
                <w:numId w:val="3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 xml:space="preserve">Undergraduate degree </w:t>
            </w:r>
          </w:p>
          <w:p w14:paraId="46828B43" w14:textId="77777777" w:rsidR="002364B7" w:rsidRPr="00160C05" w:rsidRDefault="002364B7" w:rsidP="00AF6C2F">
            <w:pPr>
              <w:pStyle w:val="ListParagraph"/>
              <w:numPr>
                <w:ilvl w:val="0"/>
                <w:numId w:val="3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 xml:space="preserve">Postgraduate degree </w:t>
            </w:r>
          </w:p>
          <w:p w14:paraId="1925583E" w14:textId="77777777" w:rsidR="002364B7" w:rsidRPr="00160C05" w:rsidRDefault="002364B7" w:rsidP="00AF6C2F">
            <w:pPr>
              <w:pStyle w:val="ListParagraph"/>
              <w:numPr>
                <w:ilvl w:val="0"/>
                <w:numId w:val="3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>Doctorate</w:t>
            </w:r>
          </w:p>
          <w:p w14:paraId="48B70044" w14:textId="77777777" w:rsidR="002364B7" w:rsidRDefault="002364B7" w:rsidP="00AF6C2F">
            <w:pPr>
              <w:pStyle w:val="ListParagraph"/>
              <w:numPr>
                <w:ilvl w:val="0"/>
                <w:numId w:val="3"/>
              </w:numPr>
            </w:pPr>
            <w:r w:rsidRPr="00160C05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4508" w:type="dxa"/>
          </w:tcPr>
          <w:p w14:paraId="2F91FDF5" w14:textId="77777777" w:rsidR="002364B7" w:rsidRDefault="002364B7" w:rsidP="00AF6C2F">
            <w:pPr>
              <w:rPr>
                <w:b/>
                <w:bCs/>
                <w:i/>
                <w:iCs/>
              </w:rPr>
            </w:pPr>
            <w:r w:rsidRPr="00160C05">
              <w:rPr>
                <w:b/>
                <w:bCs/>
                <w:i/>
                <w:iCs/>
              </w:rPr>
              <w:t xml:space="preserve">Education </w:t>
            </w:r>
          </w:p>
          <w:p w14:paraId="0EC85DE6" w14:textId="77777777" w:rsidR="002364B7" w:rsidRPr="00160C05" w:rsidRDefault="002364B7" w:rsidP="00AF6C2F">
            <w:pPr>
              <w:pStyle w:val="ListParagraph"/>
              <w:numPr>
                <w:ilvl w:val="0"/>
                <w:numId w:val="5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>None</w:t>
            </w:r>
          </w:p>
          <w:p w14:paraId="37C6F561" w14:textId="77777777" w:rsidR="002364B7" w:rsidRPr="00160C05" w:rsidRDefault="002364B7" w:rsidP="00AF6C2F">
            <w:pPr>
              <w:pStyle w:val="ListParagraph"/>
              <w:numPr>
                <w:ilvl w:val="0"/>
                <w:numId w:val="5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>GCSE or equivalent</w:t>
            </w:r>
          </w:p>
          <w:p w14:paraId="66C06640" w14:textId="77777777" w:rsidR="002364B7" w:rsidRPr="00160C05" w:rsidRDefault="002364B7" w:rsidP="00AF6C2F">
            <w:pPr>
              <w:pStyle w:val="ListParagraph"/>
              <w:numPr>
                <w:ilvl w:val="0"/>
                <w:numId w:val="5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 xml:space="preserve">A </w:t>
            </w:r>
            <w:proofErr w:type="gramStart"/>
            <w:r w:rsidRPr="00160C05">
              <w:rPr>
                <w:rFonts w:eastAsia="Calibri"/>
                <w:sz w:val="20"/>
                <w:szCs w:val="20"/>
              </w:rPr>
              <w:t>levels</w:t>
            </w:r>
            <w:proofErr w:type="gramEnd"/>
            <w:r w:rsidRPr="00160C05">
              <w:rPr>
                <w:rFonts w:eastAsia="Calibri"/>
                <w:sz w:val="20"/>
                <w:szCs w:val="20"/>
              </w:rPr>
              <w:t xml:space="preserve"> or equivalent</w:t>
            </w:r>
          </w:p>
          <w:p w14:paraId="7E1F812F" w14:textId="77777777" w:rsidR="002364B7" w:rsidRPr="00160C05" w:rsidRDefault="002364B7" w:rsidP="00AF6C2F">
            <w:pPr>
              <w:pStyle w:val="ListParagraph"/>
              <w:numPr>
                <w:ilvl w:val="0"/>
                <w:numId w:val="5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 xml:space="preserve">Undergraduate degree </w:t>
            </w:r>
          </w:p>
          <w:p w14:paraId="19ABE369" w14:textId="77777777" w:rsidR="002364B7" w:rsidRPr="00160C05" w:rsidRDefault="002364B7" w:rsidP="00AF6C2F">
            <w:pPr>
              <w:pStyle w:val="ListParagraph"/>
              <w:numPr>
                <w:ilvl w:val="0"/>
                <w:numId w:val="5"/>
              </w:numPr>
              <w:rPr>
                <w:rFonts w:eastAsia="Calibri"/>
                <w:sz w:val="20"/>
                <w:szCs w:val="20"/>
              </w:rPr>
            </w:pPr>
            <w:r w:rsidRPr="00160C05">
              <w:rPr>
                <w:rFonts w:eastAsia="Calibri"/>
                <w:sz w:val="20"/>
                <w:szCs w:val="20"/>
              </w:rPr>
              <w:t xml:space="preserve">Postgraduate degree </w:t>
            </w:r>
          </w:p>
          <w:p w14:paraId="723FE605" w14:textId="77777777" w:rsidR="002364B7" w:rsidRPr="00BE3D2E" w:rsidRDefault="002364B7" w:rsidP="00AF6C2F">
            <w:pPr>
              <w:pStyle w:val="ListParagraph"/>
              <w:numPr>
                <w:ilvl w:val="0"/>
                <w:numId w:val="5"/>
              </w:numPr>
            </w:pPr>
            <w:r w:rsidRPr="00BE3D2E">
              <w:rPr>
                <w:rFonts w:eastAsia="Calibri"/>
                <w:sz w:val="20"/>
                <w:szCs w:val="20"/>
              </w:rPr>
              <w:t>Other</w:t>
            </w:r>
          </w:p>
        </w:tc>
      </w:tr>
      <w:tr w:rsidR="002364B7" w14:paraId="432CF7C4" w14:textId="77777777" w:rsidTr="00AF6C2F">
        <w:tc>
          <w:tcPr>
            <w:tcW w:w="4508" w:type="dxa"/>
          </w:tcPr>
          <w:p w14:paraId="70B1B3BC" w14:textId="77777777" w:rsidR="002364B7" w:rsidRPr="006954C3" w:rsidRDefault="002364B7" w:rsidP="00AF6C2F">
            <w:pPr>
              <w:rPr>
                <w:b/>
                <w:bCs/>
                <w:i/>
                <w:iCs/>
              </w:rPr>
            </w:pPr>
            <w:r w:rsidRPr="006954C3">
              <w:rPr>
                <w:b/>
                <w:bCs/>
                <w:i/>
                <w:iCs/>
              </w:rPr>
              <w:t>Employment</w:t>
            </w:r>
          </w:p>
          <w:p w14:paraId="6C4932D3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 xml:space="preserve">1. Employed </w:t>
            </w:r>
            <w:r>
              <w:rPr>
                <w:sz w:val="20"/>
                <w:szCs w:val="20"/>
              </w:rPr>
              <w:t>full time</w:t>
            </w:r>
          </w:p>
          <w:p w14:paraId="4F2FA87C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 xml:space="preserve">2. Employed </w:t>
            </w:r>
            <w:r>
              <w:rPr>
                <w:sz w:val="20"/>
                <w:szCs w:val="20"/>
              </w:rPr>
              <w:t>part time</w:t>
            </w:r>
          </w:p>
          <w:p w14:paraId="725F832C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3. Self-employed</w:t>
            </w:r>
          </w:p>
          <w:p w14:paraId="55381EED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4. Unemployed</w:t>
            </w:r>
          </w:p>
          <w:p w14:paraId="65075252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 xml:space="preserve">5. Student </w:t>
            </w:r>
          </w:p>
          <w:p w14:paraId="64EE0707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6. Seeking work</w:t>
            </w:r>
          </w:p>
          <w:p w14:paraId="1A907F52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7. Retired</w:t>
            </w:r>
          </w:p>
          <w:p w14:paraId="34713638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8. Long term sick</w:t>
            </w:r>
          </w:p>
          <w:p w14:paraId="7639DC7B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9. Homemaker</w:t>
            </w:r>
          </w:p>
          <w:p w14:paraId="24CC483B" w14:textId="77777777" w:rsidR="002364B7" w:rsidRPr="006954C3" w:rsidRDefault="002364B7" w:rsidP="00AF6C2F">
            <w:p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10. Other</w:t>
            </w:r>
          </w:p>
          <w:p w14:paraId="4BFBC87D" w14:textId="77777777" w:rsidR="002364B7" w:rsidRPr="006954C3" w:rsidRDefault="002364B7" w:rsidP="00AF6C2F">
            <w:pPr>
              <w:rPr>
                <w:i/>
                <w:iCs/>
              </w:rPr>
            </w:pPr>
          </w:p>
        </w:tc>
        <w:tc>
          <w:tcPr>
            <w:tcW w:w="4508" w:type="dxa"/>
          </w:tcPr>
          <w:p w14:paraId="15474113" w14:textId="77777777" w:rsidR="002364B7" w:rsidRPr="006954C3" w:rsidRDefault="002364B7" w:rsidP="00AF6C2F">
            <w:pPr>
              <w:rPr>
                <w:b/>
                <w:bCs/>
                <w:i/>
                <w:iCs/>
              </w:rPr>
            </w:pPr>
            <w:r w:rsidRPr="006954C3">
              <w:rPr>
                <w:b/>
                <w:bCs/>
                <w:i/>
                <w:iCs/>
              </w:rPr>
              <w:t>Employment</w:t>
            </w:r>
          </w:p>
          <w:p w14:paraId="69982B53" w14:textId="77777777" w:rsidR="002364B7" w:rsidRPr="006954C3" w:rsidRDefault="002364B7" w:rsidP="00AF6C2F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Employed</w:t>
            </w:r>
          </w:p>
          <w:p w14:paraId="0DC2FC8D" w14:textId="77777777" w:rsidR="002364B7" w:rsidRPr="006954C3" w:rsidRDefault="002364B7" w:rsidP="00AF6C2F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6954C3">
              <w:rPr>
                <w:sz w:val="20"/>
                <w:szCs w:val="20"/>
              </w:rPr>
              <w:t>Unemployed</w:t>
            </w:r>
          </w:p>
          <w:p w14:paraId="0C5F6832" w14:textId="77777777" w:rsidR="002364B7" w:rsidRPr="006954C3" w:rsidRDefault="002364B7" w:rsidP="00AF6C2F">
            <w:pPr>
              <w:pStyle w:val="ListParagraph"/>
              <w:numPr>
                <w:ilvl w:val="0"/>
                <w:numId w:val="4"/>
              </w:numPr>
              <w:rPr>
                <w:i/>
                <w:iCs/>
              </w:rPr>
            </w:pPr>
            <w:r w:rsidRPr="006954C3">
              <w:rPr>
                <w:sz w:val="20"/>
                <w:szCs w:val="20"/>
              </w:rPr>
              <w:t>Retired</w:t>
            </w:r>
          </w:p>
        </w:tc>
      </w:tr>
    </w:tbl>
    <w:p w14:paraId="2F29FD7C" w14:textId="77777777" w:rsidR="002364B7" w:rsidRPr="00A20B5D" w:rsidRDefault="002364B7" w:rsidP="002364B7">
      <w:pPr>
        <w:rPr>
          <w:i/>
          <w:iCs/>
        </w:rPr>
      </w:pPr>
    </w:p>
    <w:p w14:paraId="78EE4B5F" w14:textId="77777777" w:rsidR="002364B7" w:rsidRDefault="002364B7" w:rsidP="002364B7"/>
    <w:p w14:paraId="68CE66BB" w14:textId="77777777" w:rsidR="002364B7" w:rsidRPr="00A20B5D" w:rsidRDefault="002364B7" w:rsidP="002364B7"/>
    <w:p w14:paraId="15A683F7" w14:textId="77777777" w:rsidR="00CF3DAB" w:rsidRDefault="00CF3DAB"/>
    <w:sectPr w:rsidR="00CF3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91438"/>
    <w:multiLevelType w:val="hybridMultilevel"/>
    <w:tmpl w:val="077EEE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6416B"/>
    <w:multiLevelType w:val="hybridMultilevel"/>
    <w:tmpl w:val="738C5D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2F2FA0"/>
    <w:multiLevelType w:val="hybridMultilevel"/>
    <w:tmpl w:val="83003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C26451"/>
    <w:multiLevelType w:val="hybridMultilevel"/>
    <w:tmpl w:val="B2143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34006C"/>
    <w:multiLevelType w:val="hybridMultilevel"/>
    <w:tmpl w:val="B2143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B7"/>
    <w:rsid w:val="00003F94"/>
    <w:rsid w:val="002364B7"/>
    <w:rsid w:val="00481070"/>
    <w:rsid w:val="00CA4979"/>
    <w:rsid w:val="00CF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FCF0"/>
  <w15:chartTrackingRefBased/>
  <w15:docId w15:val="{9D1DF241-34C3-4D98-B53D-F84A90C04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4B7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ni, Zara</dc:creator>
  <cp:keywords/>
  <dc:description/>
  <cp:lastModifiedBy>Kayani, Zara</cp:lastModifiedBy>
  <cp:revision>2</cp:revision>
  <dcterms:created xsi:type="dcterms:W3CDTF">2025-09-08T14:02:00Z</dcterms:created>
  <dcterms:modified xsi:type="dcterms:W3CDTF">2025-10-23T11:56:00Z</dcterms:modified>
</cp:coreProperties>
</file>